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83430" w14:textId="77777777" w:rsidR="00031C29" w:rsidRPr="00D364F3" w:rsidRDefault="00031C29" w:rsidP="00031C29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 </w:t>
      </w:r>
      <w:r w:rsidRPr="00D364F3">
        <w:rPr>
          <w:b/>
          <w:bCs/>
          <w:lang w:val="en-US"/>
        </w:rPr>
        <w:t>Table 1. Primers used for gene expression assays.</w:t>
      </w:r>
    </w:p>
    <w:tbl>
      <w:tblPr>
        <w:tblW w:w="8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760"/>
        <w:gridCol w:w="4380"/>
      </w:tblGrid>
      <w:tr w:rsidR="00031C29" w:rsidRPr="00572664" w14:paraId="07ECC3F9" w14:textId="77777777" w:rsidTr="00680949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E769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arge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8183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imers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344F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imer design 3'-5'</w:t>
            </w:r>
          </w:p>
        </w:tc>
      </w:tr>
      <w:tr w:rsidR="00031C29" w:rsidRPr="00572664" w14:paraId="7231A1EF" w14:textId="77777777" w:rsidTr="00680949">
        <w:trPr>
          <w:trHeight w:val="320"/>
        </w:trPr>
        <w:tc>
          <w:tcPr>
            <w:tcW w:w="2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D1F2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572664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Nucleoside</w:t>
            </w:r>
            <w:proofErr w:type="spellEnd"/>
            <w:r w:rsidRPr="00572664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572664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transporter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1 (</w:t>
            </w:r>
            <w:r w:rsidRPr="00013AE6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INF_15001990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0E403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NT1_F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42A5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color w:val="000000"/>
                <w:lang w:eastAsia="pt-BR"/>
              </w:rPr>
              <w:t>CCGTGTCAAGTGGATGTTCG</w:t>
            </w:r>
          </w:p>
        </w:tc>
      </w:tr>
      <w:tr w:rsidR="00031C29" w:rsidRPr="00572664" w14:paraId="0D201F01" w14:textId="77777777" w:rsidTr="00680949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E4089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ECB92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NT1_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66FE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color w:val="000000"/>
                <w:lang w:eastAsia="pt-BR"/>
              </w:rPr>
              <w:t>TCGAGAACCACTTCGAGTCC</w:t>
            </w:r>
          </w:p>
        </w:tc>
      </w:tr>
      <w:tr w:rsidR="00031C29" w:rsidRPr="00572664" w14:paraId="6E7629F4" w14:textId="77777777" w:rsidTr="00680949">
        <w:trPr>
          <w:trHeight w:val="320"/>
        </w:trPr>
        <w:tc>
          <w:tcPr>
            <w:tcW w:w="2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1F17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572664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araflagellar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r w:rsidRPr="00443358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(</w:t>
            </w:r>
            <w:proofErr w:type="gramEnd"/>
            <w:r w:rsidRPr="00443358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INF_05001440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F71E5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572664">
              <w:rPr>
                <w:rFonts w:ascii="Calibri" w:eastAsia="Times New Roman" w:hAnsi="Calibri" w:cs="Calibri"/>
                <w:lang w:eastAsia="pt-BR"/>
              </w:rPr>
              <w:t>Paraflag_F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5568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TACAACTGTGACCTGGCGAT</w:t>
            </w:r>
          </w:p>
        </w:tc>
      </w:tr>
      <w:tr w:rsidR="00031C29" w:rsidRPr="00572664" w14:paraId="5889FF1A" w14:textId="77777777" w:rsidTr="00680949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4782A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2CD21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572664">
              <w:rPr>
                <w:rFonts w:ascii="Calibri" w:eastAsia="Times New Roman" w:hAnsi="Calibri" w:cs="Calibri"/>
                <w:lang w:eastAsia="pt-BR"/>
              </w:rPr>
              <w:t>Paraflag_R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5E14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color w:val="000000"/>
                <w:lang w:eastAsia="pt-BR"/>
              </w:rPr>
              <w:t>AAGGTCCTGGTTCGTCTTGT</w:t>
            </w:r>
          </w:p>
        </w:tc>
      </w:tr>
      <w:tr w:rsidR="00031C29" w:rsidRPr="00572664" w14:paraId="678170BD" w14:textId="77777777" w:rsidTr="00680949">
        <w:trPr>
          <w:trHeight w:val="320"/>
        </w:trPr>
        <w:tc>
          <w:tcPr>
            <w:tcW w:w="2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807B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572664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Amastin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 (</w:t>
            </w:r>
            <w:proofErr w:type="gramEnd"/>
            <w:r w:rsidRPr="004C41A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INF_08001190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9C813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572664">
              <w:rPr>
                <w:rFonts w:ascii="Calibri" w:eastAsia="Times New Roman" w:hAnsi="Calibri" w:cs="Calibri"/>
                <w:lang w:eastAsia="pt-BR"/>
              </w:rPr>
              <w:t>Amastin_F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4F20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ACGACCAGTGGAAGTTTTGC</w:t>
            </w:r>
          </w:p>
        </w:tc>
      </w:tr>
      <w:tr w:rsidR="00031C29" w:rsidRPr="00572664" w14:paraId="0178DC5B" w14:textId="77777777" w:rsidTr="00680949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EF500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9E1E1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572664">
              <w:rPr>
                <w:rFonts w:ascii="Calibri" w:eastAsia="Times New Roman" w:hAnsi="Calibri" w:cs="Calibri"/>
                <w:lang w:eastAsia="pt-BR"/>
              </w:rPr>
              <w:t>Amastina_R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6FB3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GCACAGCATAATGAAGCCGA</w:t>
            </w:r>
          </w:p>
        </w:tc>
      </w:tr>
      <w:tr w:rsidR="00031C29" w:rsidRPr="00572664" w14:paraId="79B9FC38" w14:textId="77777777" w:rsidTr="00680949">
        <w:trPr>
          <w:trHeight w:val="320"/>
        </w:trPr>
        <w:tc>
          <w:tcPr>
            <w:tcW w:w="2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36A0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572664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h</w:t>
            </w:r>
            <w:r w:rsidRPr="00572664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a-tubulin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(</w:t>
            </w:r>
            <w:r w:rsidRPr="00B40927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INF_13000770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4801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a-</w:t>
            </w:r>
            <w:proofErr w:type="spellStart"/>
            <w:proofErr w:type="gramStart"/>
            <w:r w:rsidRPr="00572664">
              <w:rPr>
                <w:rFonts w:ascii="Calibri" w:eastAsia="Times New Roman" w:hAnsi="Calibri" w:cs="Calibri"/>
                <w:lang w:eastAsia="pt-BR"/>
              </w:rPr>
              <w:t>tubul</w:t>
            </w:r>
            <w:r>
              <w:rPr>
                <w:rFonts w:ascii="Calibri" w:eastAsia="Times New Roman" w:hAnsi="Calibri" w:cs="Calibri"/>
                <w:lang w:eastAsia="pt-BR"/>
              </w:rPr>
              <w:t>n</w:t>
            </w:r>
            <w:proofErr w:type="spellEnd"/>
            <w:proofErr w:type="gramEnd"/>
            <w:r w:rsidRPr="00572664">
              <w:rPr>
                <w:rFonts w:ascii="Calibri" w:eastAsia="Times New Roman" w:hAnsi="Calibri" w:cs="Calibri"/>
                <w:lang w:eastAsia="pt-BR"/>
              </w:rPr>
              <w:t xml:space="preserve"> F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3654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AGCACACCGATGTTGCGACGAT</w:t>
            </w:r>
          </w:p>
        </w:tc>
      </w:tr>
      <w:tr w:rsidR="00031C29" w:rsidRPr="005A404E" w14:paraId="19D7EC91" w14:textId="77777777" w:rsidTr="00680949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DEA06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E7C9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a-</w:t>
            </w:r>
            <w:proofErr w:type="spellStart"/>
            <w:proofErr w:type="gramStart"/>
            <w:r w:rsidRPr="00572664">
              <w:rPr>
                <w:rFonts w:ascii="Calibri" w:eastAsia="Times New Roman" w:hAnsi="Calibri" w:cs="Calibri"/>
                <w:lang w:eastAsia="pt-BR"/>
              </w:rPr>
              <w:t>tubulin</w:t>
            </w:r>
            <w:proofErr w:type="spellEnd"/>
            <w:proofErr w:type="gramEnd"/>
            <w:r w:rsidRPr="00572664">
              <w:rPr>
                <w:rFonts w:ascii="Calibri" w:eastAsia="Times New Roman" w:hAnsi="Calibri" w:cs="Calibri"/>
                <w:lang w:eastAsia="pt-BR"/>
              </w:rPr>
              <w:t xml:space="preserve"> 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CA63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val="en-US" w:eastAsia="pt-BR"/>
              </w:rPr>
            </w:pPr>
            <w:r w:rsidRPr="00572664">
              <w:rPr>
                <w:rFonts w:ascii="Calibri" w:eastAsia="Times New Roman" w:hAnsi="Calibri" w:cs="Calibri"/>
                <w:lang w:val="en-US" w:eastAsia="pt-BR"/>
              </w:rPr>
              <w:t>GATCAGGCGGTTCACGTTCGTGT</w:t>
            </w:r>
          </w:p>
        </w:tc>
      </w:tr>
      <w:tr w:rsidR="00031C29" w:rsidRPr="00572664" w14:paraId="3B629B7D" w14:textId="77777777" w:rsidTr="00680949">
        <w:trPr>
          <w:trHeight w:val="320"/>
        </w:trPr>
        <w:tc>
          <w:tcPr>
            <w:tcW w:w="2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3DC9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3'NT/NU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(</w:t>
            </w:r>
            <w:r w:rsidRPr="00B40927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INF_</w:t>
            </w:r>
            <w:r w:rsidRPr="00243877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31003120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09F4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31_2380_Fw_Tq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CFDA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GCTGAAGTCAGTGAGCATGGA</w:t>
            </w:r>
          </w:p>
        </w:tc>
      </w:tr>
      <w:tr w:rsidR="00031C29" w:rsidRPr="00572664" w14:paraId="5437A575" w14:textId="77777777" w:rsidTr="00680949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3D437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1899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31_2380_Rv_Tq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7E85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TTCTGATCGTAGTGGTTGTGCA</w:t>
            </w:r>
          </w:p>
        </w:tc>
      </w:tr>
      <w:tr w:rsidR="00031C29" w:rsidRPr="00572664" w14:paraId="6247191C" w14:textId="77777777" w:rsidTr="00680949">
        <w:trPr>
          <w:trHeight w:val="320"/>
        </w:trPr>
        <w:tc>
          <w:tcPr>
            <w:tcW w:w="2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5DFB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ETA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(</w:t>
            </w:r>
            <w:r w:rsidRPr="00AB1327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INF_17001600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5647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META1 F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B170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CGAGAGTGGCGAACATCATG</w:t>
            </w:r>
          </w:p>
        </w:tc>
      </w:tr>
      <w:tr w:rsidR="00031C29" w:rsidRPr="00572664" w14:paraId="21B016B5" w14:textId="77777777" w:rsidTr="00680949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B37F0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DA30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META1 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41C6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ATCCCTGACTGAGAGCGTTC</w:t>
            </w:r>
          </w:p>
        </w:tc>
      </w:tr>
      <w:tr w:rsidR="00031C29" w:rsidRPr="00572664" w14:paraId="07168220" w14:textId="77777777" w:rsidTr="00680949">
        <w:trPr>
          <w:trHeight w:val="320"/>
        </w:trPr>
        <w:tc>
          <w:tcPr>
            <w:tcW w:w="2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E60E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ETA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(</w:t>
            </w:r>
            <w:r w:rsidRPr="000C21B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INF_17001580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B227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META2 F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60CD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AACGGTGGAAGCTTTGTCAC</w:t>
            </w:r>
          </w:p>
        </w:tc>
      </w:tr>
      <w:tr w:rsidR="00031C29" w:rsidRPr="00572664" w14:paraId="5A3754DE" w14:textId="77777777" w:rsidTr="00680949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ABD73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A49E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META2 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11F3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 w:rsidRPr="00572664">
              <w:rPr>
                <w:rFonts w:ascii="Calibri" w:eastAsia="Times New Roman" w:hAnsi="Calibri" w:cs="Calibri"/>
                <w:lang w:eastAsia="pt-BR"/>
              </w:rPr>
              <w:t>CTGCTTCGCTCTGTGTTGTT</w:t>
            </w:r>
          </w:p>
        </w:tc>
      </w:tr>
      <w:tr w:rsidR="00031C29" w:rsidRPr="00572664" w14:paraId="55FD9014" w14:textId="77777777" w:rsidTr="00680949">
        <w:trPr>
          <w:trHeight w:val="320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BFAE54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HERP (</w:t>
            </w:r>
            <w:r w:rsidRPr="003D013B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INF_23001865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F92A6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eastAsia="Times New Roman" w:hAnsi="Calibri" w:cs="Calibri"/>
                <w:lang w:eastAsia="pt-BR"/>
              </w:rPr>
              <w:t>SHERP F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9C4BF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hAnsi="Calibri" w:cs="Calibri"/>
              </w:rPr>
              <w:t>ACCAGGAGACAAAGGACCAG</w:t>
            </w:r>
          </w:p>
        </w:tc>
      </w:tr>
      <w:tr w:rsidR="00031C29" w:rsidRPr="00572664" w14:paraId="06F9CE97" w14:textId="77777777" w:rsidTr="00680949">
        <w:trPr>
          <w:trHeight w:val="320"/>
        </w:trPr>
        <w:tc>
          <w:tcPr>
            <w:tcW w:w="24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2E0C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C79F1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eastAsia="Times New Roman" w:hAnsi="Calibri" w:cs="Calibri"/>
                <w:lang w:eastAsia="pt-BR"/>
              </w:rPr>
              <w:t>SHERP R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F0EDC" w14:textId="77777777" w:rsidR="00031C29" w:rsidRPr="00572664" w:rsidRDefault="00031C29" w:rsidP="00680949">
            <w:pPr>
              <w:jc w:val="both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hAnsi="Calibri" w:cs="Calibri"/>
              </w:rPr>
              <w:t>GCCTTATTGCTCACACCGTC</w:t>
            </w:r>
          </w:p>
        </w:tc>
      </w:tr>
    </w:tbl>
    <w:p w14:paraId="1B601108" w14:textId="77777777" w:rsidR="00071F95" w:rsidRDefault="00071F95"/>
    <w:sectPr w:rsidR="00071F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C29"/>
    <w:rsid w:val="00031C29"/>
    <w:rsid w:val="00071F95"/>
    <w:rsid w:val="00273347"/>
    <w:rsid w:val="00343DE9"/>
    <w:rsid w:val="007372E1"/>
    <w:rsid w:val="00A900BA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4AFE9C"/>
  <w15:chartTrackingRefBased/>
  <w15:docId w15:val="{55976F30-19C2-5A4D-81F4-8C37689F4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C29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31C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31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31C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31C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31C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31C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31C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31C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31C2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1C2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31C2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31C2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31C2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31C29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31C2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31C29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31C2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31C29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031C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31C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031C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31C2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031C29"/>
    <w:pPr>
      <w:spacing w:before="160" w:after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31C29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031C29"/>
    <w:pPr>
      <w:ind w:left="720"/>
      <w:contextualSpacing/>
    </w:pPr>
    <w:rPr>
      <w:kern w:val="2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31C2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31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31C29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031C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08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ôrtes Boité</dc:creator>
  <cp:keywords/>
  <dc:description/>
  <cp:lastModifiedBy>Mariana Côrtes Boité</cp:lastModifiedBy>
  <cp:revision>2</cp:revision>
  <dcterms:created xsi:type="dcterms:W3CDTF">2025-02-04T01:34:00Z</dcterms:created>
  <dcterms:modified xsi:type="dcterms:W3CDTF">2025-02-04T01:34:00Z</dcterms:modified>
</cp:coreProperties>
</file>